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B04D1" w14:textId="77777777" w:rsidR="008C500D" w:rsidRPr="008C500D" w:rsidRDefault="008C500D" w:rsidP="008C500D">
      <w:pPr>
        <w:rPr>
          <w:b/>
        </w:rPr>
      </w:pPr>
    </w:p>
    <w:p w14:paraId="38347714" w14:textId="29C79EE8" w:rsidR="008C500D" w:rsidRPr="008C500D" w:rsidRDefault="008C500D" w:rsidP="008C500D">
      <w:pPr>
        <w:jc w:val="center"/>
        <w:rPr>
          <w:b/>
        </w:rPr>
      </w:pPr>
      <w:r w:rsidRPr="008C500D">
        <w:rPr>
          <w:b/>
        </w:rPr>
        <w:t xml:space="preserve">SUPPLEMENTARY </w:t>
      </w:r>
      <w:r w:rsidR="00880091">
        <w:rPr>
          <w:b/>
        </w:rPr>
        <w:t>RESULTS</w:t>
      </w:r>
    </w:p>
    <w:p w14:paraId="4FC91A19" w14:textId="77777777" w:rsidR="008C500D" w:rsidRPr="008C500D" w:rsidRDefault="008C500D" w:rsidP="008C500D">
      <w:pPr>
        <w:pStyle w:val="BodyText"/>
        <w:spacing w:line="360" w:lineRule="auto"/>
        <w:ind w:firstLine="0"/>
        <w:jc w:val="center"/>
        <w:rPr>
          <w:rFonts w:asciiTheme="minorHAnsi" w:hAnsiTheme="minorHAnsi"/>
          <w:b/>
        </w:rPr>
      </w:pPr>
    </w:p>
    <w:p w14:paraId="70FB1722" w14:textId="77777777" w:rsidR="008C500D" w:rsidRPr="008C500D" w:rsidRDefault="008C500D" w:rsidP="008C500D">
      <w:pPr>
        <w:pStyle w:val="BodyText"/>
        <w:spacing w:line="360" w:lineRule="auto"/>
        <w:ind w:firstLine="0"/>
        <w:jc w:val="center"/>
        <w:rPr>
          <w:rFonts w:asciiTheme="minorHAnsi" w:hAnsiTheme="minorHAnsi"/>
          <w:b/>
        </w:rPr>
      </w:pPr>
    </w:p>
    <w:p w14:paraId="6BB35C53" w14:textId="77777777" w:rsidR="008C500D" w:rsidRPr="008C500D" w:rsidRDefault="008C500D" w:rsidP="008C500D">
      <w:pPr>
        <w:pStyle w:val="BodyText"/>
        <w:spacing w:line="360" w:lineRule="auto"/>
        <w:ind w:firstLine="0"/>
        <w:jc w:val="center"/>
        <w:rPr>
          <w:rFonts w:asciiTheme="minorHAnsi" w:hAnsiTheme="minorHAnsi"/>
          <w:b/>
        </w:rPr>
      </w:pPr>
      <w:r w:rsidRPr="008C500D">
        <w:rPr>
          <w:rFonts w:asciiTheme="minorHAnsi" w:hAnsiTheme="minorHAnsi"/>
          <w:b/>
        </w:rPr>
        <w:t>Study title: Screening for Hypertension in the INpatient Environment (SHINE): A prospective diagnostic accuracy study among adult hospital patients</w:t>
      </w:r>
    </w:p>
    <w:p w14:paraId="5AE9C86C" w14:textId="77777777" w:rsidR="00000000" w:rsidRDefault="00000000"/>
    <w:p w14:paraId="55BAC334" w14:textId="77777777" w:rsidR="008C500D" w:rsidRPr="001A35C9" w:rsidRDefault="008C500D" w:rsidP="008C500D">
      <w:pPr>
        <w:pStyle w:val="BodyText"/>
        <w:spacing w:line="360" w:lineRule="auto"/>
        <w:ind w:firstLine="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t>Authors:</w:t>
      </w:r>
    </w:p>
    <w:p w14:paraId="78DF9846" w14:textId="35A748AA" w:rsidR="008C500D" w:rsidRPr="00B227FE" w:rsidRDefault="008C500D" w:rsidP="008C500D">
      <w:pPr>
        <w:pStyle w:val="BodyText"/>
        <w:ind w:firstLine="0"/>
        <w:rPr>
          <w:rFonts w:asciiTheme="minorHAnsi" w:hAnsiTheme="minorHAnsi" w:cstheme="minorHAnsi"/>
          <w:szCs w:val="22"/>
        </w:rPr>
      </w:pPr>
      <w:r w:rsidRPr="001A35C9">
        <w:rPr>
          <w:rFonts w:asciiTheme="minorHAnsi" w:hAnsiTheme="minorHAnsi" w:cstheme="minorHAnsi"/>
          <w:szCs w:val="22"/>
        </w:rPr>
        <w:t xml:space="preserve">Laura </w:t>
      </w:r>
      <w:r>
        <w:rPr>
          <w:rFonts w:asciiTheme="minorHAnsi" w:hAnsiTheme="minorHAnsi" w:cstheme="minorHAnsi"/>
          <w:szCs w:val="22"/>
        </w:rPr>
        <w:t xml:space="preserve">C </w:t>
      </w:r>
      <w:proofErr w:type="spellStart"/>
      <w:r w:rsidRPr="001A35C9">
        <w:rPr>
          <w:rFonts w:asciiTheme="minorHAnsi" w:hAnsiTheme="minorHAnsi" w:cstheme="minorHAnsi"/>
          <w:szCs w:val="22"/>
        </w:rPr>
        <w:t>Armitage</w:t>
      </w:r>
      <w:r w:rsidRPr="001A35C9">
        <w:rPr>
          <w:rFonts w:asciiTheme="minorHAnsi" w:hAnsiTheme="minorHAnsi" w:cstheme="minorHAnsi"/>
          <w:szCs w:val="22"/>
          <w:vertAlign w:val="superscript"/>
        </w:rPr>
        <w:t>a</w:t>
      </w:r>
      <w:proofErr w:type="spellEnd"/>
      <w:r w:rsidR="00B227FE">
        <w:rPr>
          <w:rFonts w:asciiTheme="minorHAnsi" w:hAnsiTheme="minorHAnsi" w:cstheme="minorHAnsi"/>
          <w:szCs w:val="22"/>
          <w:vertAlign w:val="superscript"/>
        </w:rPr>
        <w:t xml:space="preserve"> </w:t>
      </w:r>
      <w:r w:rsidR="00B227FE">
        <w:rPr>
          <w:rFonts w:asciiTheme="minorHAnsi" w:hAnsiTheme="minorHAnsi" w:cstheme="minorHAnsi"/>
          <w:szCs w:val="22"/>
        </w:rPr>
        <w:t>0000-0002-5009-4899</w:t>
      </w:r>
    </w:p>
    <w:p w14:paraId="34E1B555" w14:textId="77777777" w:rsidR="008C500D" w:rsidRPr="002C542F" w:rsidRDefault="008C500D" w:rsidP="008C500D">
      <w:pPr>
        <w:pStyle w:val="BodyText"/>
        <w:ind w:firstLine="0"/>
        <w:rPr>
          <w:rFonts w:asciiTheme="minorHAnsi" w:hAnsiTheme="minorHAnsi" w:cstheme="minorHAnsi"/>
          <w:szCs w:val="22"/>
        </w:rPr>
      </w:pPr>
      <w:r w:rsidRPr="001A35C9">
        <w:rPr>
          <w:rFonts w:asciiTheme="minorHAnsi" w:hAnsiTheme="minorHAnsi" w:cstheme="minorHAnsi"/>
          <w:szCs w:val="22"/>
        </w:rPr>
        <w:t xml:space="preserve">Cristian </w:t>
      </w:r>
      <w:proofErr w:type="spellStart"/>
      <w:r w:rsidRPr="001A35C9">
        <w:rPr>
          <w:rFonts w:asciiTheme="minorHAnsi" w:hAnsiTheme="minorHAnsi" w:cstheme="minorHAnsi"/>
          <w:szCs w:val="22"/>
        </w:rPr>
        <w:t>Roman</w:t>
      </w:r>
      <w:r>
        <w:rPr>
          <w:rFonts w:asciiTheme="minorHAnsi" w:hAnsiTheme="minorHAnsi" w:cstheme="minorHAnsi"/>
          <w:szCs w:val="22"/>
          <w:vertAlign w:val="superscript"/>
        </w:rPr>
        <w:t>b</w:t>
      </w:r>
      <w:proofErr w:type="spellEnd"/>
      <w:r>
        <w:rPr>
          <w:rFonts w:asciiTheme="minorHAnsi" w:hAnsiTheme="minorHAnsi" w:cstheme="minorHAnsi"/>
          <w:szCs w:val="22"/>
          <w:vertAlign w:val="superscript"/>
        </w:rPr>
        <w:t xml:space="preserve"> </w:t>
      </w:r>
      <w:r w:rsidRPr="00D9401F">
        <w:rPr>
          <w:rFonts w:asciiTheme="minorHAnsi" w:hAnsiTheme="minorHAnsi" w:cstheme="minorHAnsi"/>
          <w:szCs w:val="22"/>
        </w:rPr>
        <w:t>0000-0002-9164-8659</w:t>
      </w:r>
    </w:p>
    <w:p w14:paraId="51F65A1D" w14:textId="7615DEA6" w:rsidR="008C500D" w:rsidRPr="00162C0A" w:rsidRDefault="008C500D" w:rsidP="008C500D">
      <w:pPr>
        <w:pStyle w:val="BodyText"/>
        <w:ind w:firstLine="0"/>
        <w:rPr>
          <w:rFonts w:asciiTheme="minorHAnsi" w:hAnsiTheme="minorHAnsi" w:cstheme="minorHAnsi"/>
          <w:szCs w:val="22"/>
        </w:rPr>
      </w:pPr>
      <w:r w:rsidRPr="001A35C9">
        <w:rPr>
          <w:rFonts w:asciiTheme="minorHAnsi" w:hAnsiTheme="minorHAnsi" w:cstheme="minorHAnsi"/>
          <w:szCs w:val="22"/>
        </w:rPr>
        <w:t xml:space="preserve">Beth K </w:t>
      </w:r>
      <w:proofErr w:type="spellStart"/>
      <w:r w:rsidRPr="001A35C9">
        <w:rPr>
          <w:rFonts w:asciiTheme="minorHAnsi" w:hAnsiTheme="minorHAnsi" w:cstheme="minorHAnsi"/>
          <w:szCs w:val="22"/>
        </w:rPr>
        <w:t>Lawson</w:t>
      </w:r>
      <w:r>
        <w:rPr>
          <w:rFonts w:asciiTheme="minorHAnsi" w:hAnsiTheme="minorHAnsi" w:cstheme="minorHAnsi"/>
          <w:szCs w:val="22"/>
          <w:vertAlign w:val="superscript"/>
        </w:rPr>
        <w:t>a</w:t>
      </w:r>
      <w:proofErr w:type="spellEnd"/>
      <w:r w:rsidR="00B227FE">
        <w:rPr>
          <w:rFonts w:asciiTheme="minorHAnsi" w:hAnsiTheme="minorHAnsi" w:cstheme="minorHAnsi"/>
          <w:szCs w:val="22"/>
          <w:vertAlign w:val="superscript"/>
        </w:rPr>
        <w:t xml:space="preserve"> </w:t>
      </w:r>
      <w:r w:rsidR="00B227FE">
        <w:rPr>
          <w:rFonts w:asciiTheme="minorHAnsi" w:hAnsiTheme="minorHAnsi" w:cstheme="minorHAnsi"/>
          <w:szCs w:val="22"/>
        </w:rPr>
        <w:t>0009-0003-9524-9502</w:t>
      </w:r>
    </w:p>
    <w:p w14:paraId="72EBFB60" w14:textId="77777777" w:rsidR="008C500D" w:rsidRDefault="008C500D" w:rsidP="008C500D">
      <w:pPr>
        <w:pStyle w:val="BodyText"/>
        <w:ind w:firstLine="0"/>
        <w:rPr>
          <w:rFonts w:asciiTheme="minorHAnsi" w:hAnsiTheme="minorHAnsi" w:cstheme="minorHAnsi"/>
          <w:szCs w:val="22"/>
          <w:vertAlign w:val="superscript"/>
        </w:rPr>
      </w:pPr>
      <w:r w:rsidRPr="001A35C9">
        <w:rPr>
          <w:rFonts w:asciiTheme="minorHAnsi" w:hAnsiTheme="minorHAnsi" w:cstheme="minorHAnsi"/>
          <w:szCs w:val="22"/>
        </w:rPr>
        <w:t xml:space="preserve">Adam </w:t>
      </w:r>
      <w:proofErr w:type="spellStart"/>
      <w:proofErr w:type="gramStart"/>
      <w:r w:rsidRPr="001A35C9">
        <w:rPr>
          <w:rFonts w:asciiTheme="minorHAnsi" w:hAnsiTheme="minorHAnsi" w:cstheme="minorHAnsi"/>
          <w:szCs w:val="22"/>
        </w:rPr>
        <w:t>Mahdi</w:t>
      </w:r>
      <w:r>
        <w:rPr>
          <w:rFonts w:asciiTheme="minorHAnsi" w:hAnsiTheme="minorHAnsi" w:cstheme="minorHAnsi"/>
          <w:szCs w:val="22"/>
          <w:vertAlign w:val="superscript"/>
        </w:rPr>
        <w:t>b,c</w:t>
      </w:r>
      <w:proofErr w:type="spellEnd"/>
      <w:proofErr w:type="gramEnd"/>
    </w:p>
    <w:p w14:paraId="23D31AFD" w14:textId="35434FB4" w:rsidR="00916AB2" w:rsidRPr="00DF66B1" w:rsidRDefault="00916AB2" w:rsidP="00916AB2">
      <w:pPr>
        <w:pStyle w:val="BodyText"/>
        <w:ind w:firstLine="0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t xml:space="preserve">Christopher </w:t>
      </w:r>
      <w:proofErr w:type="spellStart"/>
      <w:r>
        <w:rPr>
          <w:rFonts w:asciiTheme="minorHAnsi" w:hAnsiTheme="minorHAnsi" w:cstheme="minorHAnsi"/>
          <w:szCs w:val="22"/>
        </w:rPr>
        <w:t>Biggs</w:t>
      </w:r>
      <w:r w:rsidRPr="0019207A">
        <w:rPr>
          <w:rFonts w:asciiTheme="minorHAnsi" w:hAnsiTheme="minorHAnsi" w:cstheme="minorHAnsi"/>
          <w:szCs w:val="22"/>
          <w:vertAlign w:val="superscript"/>
        </w:rPr>
        <w:t>d</w:t>
      </w:r>
      <w:proofErr w:type="spellEnd"/>
      <w:r w:rsidR="00DF66B1">
        <w:rPr>
          <w:rFonts w:asciiTheme="minorHAnsi" w:hAnsiTheme="minorHAnsi" w:cstheme="minorHAnsi"/>
          <w:szCs w:val="22"/>
          <w:vertAlign w:val="superscript"/>
        </w:rPr>
        <w:t xml:space="preserve"> </w:t>
      </w:r>
      <w:r w:rsidR="00DF66B1">
        <w:rPr>
          <w:rFonts w:asciiTheme="minorHAnsi" w:hAnsiTheme="minorHAnsi" w:cstheme="minorHAnsi"/>
          <w:szCs w:val="22"/>
        </w:rPr>
        <w:t>0000-0003-0348-5480</w:t>
      </w:r>
    </w:p>
    <w:p w14:paraId="74BF26D6" w14:textId="478EF7DC" w:rsidR="00916AB2" w:rsidRPr="00DF66B1" w:rsidRDefault="00916AB2" w:rsidP="00916AB2">
      <w:pPr>
        <w:pStyle w:val="BodyText"/>
        <w:ind w:firstLine="0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t xml:space="preserve">Louise </w:t>
      </w:r>
      <w:proofErr w:type="spellStart"/>
      <w:r>
        <w:rPr>
          <w:rFonts w:asciiTheme="minorHAnsi" w:hAnsiTheme="minorHAnsi" w:cstheme="minorHAnsi"/>
          <w:szCs w:val="22"/>
        </w:rPr>
        <w:t>Young</w:t>
      </w:r>
      <w:r w:rsidRPr="0019207A">
        <w:rPr>
          <w:rFonts w:asciiTheme="minorHAnsi" w:hAnsiTheme="minorHAnsi" w:cstheme="minorHAnsi"/>
          <w:szCs w:val="22"/>
          <w:vertAlign w:val="superscript"/>
        </w:rPr>
        <w:t>d</w:t>
      </w:r>
      <w:proofErr w:type="spellEnd"/>
      <w:r w:rsidR="00DF66B1">
        <w:rPr>
          <w:rFonts w:asciiTheme="minorHAnsi" w:hAnsiTheme="minorHAnsi" w:cstheme="minorHAnsi"/>
          <w:szCs w:val="22"/>
        </w:rPr>
        <w:t xml:space="preserve"> 0000-0001-9094-1733</w:t>
      </w:r>
    </w:p>
    <w:p w14:paraId="115EB739" w14:textId="77777777" w:rsidR="00DF66B1" w:rsidRDefault="00DF66B1" w:rsidP="00DF66B1">
      <w:pPr>
        <w:pStyle w:val="BodyText"/>
        <w:ind w:firstLine="0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t xml:space="preserve">Holly </w:t>
      </w:r>
      <w:proofErr w:type="spellStart"/>
      <w:proofErr w:type="gramStart"/>
      <w:r>
        <w:rPr>
          <w:rFonts w:asciiTheme="minorHAnsi" w:hAnsiTheme="minorHAnsi" w:cstheme="minorHAnsi"/>
          <w:szCs w:val="22"/>
        </w:rPr>
        <w:t>Edmondson</w:t>
      </w:r>
      <w:r w:rsidRPr="0019207A">
        <w:rPr>
          <w:rFonts w:asciiTheme="minorHAnsi" w:hAnsiTheme="minorHAnsi" w:cstheme="minorHAnsi"/>
          <w:szCs w:val="22"/>
          <w:vertAlign w:val="superscript"/>
        </w:rPr>
        <w:t>a,d</w:t>
      </w:r>
      <w:proofErr w:type="spellEnd"/>
      <w:proofErr w:type="gramEnd"/>
    </w:p>
    <w:p w14:paraId="621780D8" w14:textId="77777777" w:rsidR="008C500D" w:rsidRDefault="008C500D" w:rsidP="008C500D">
      <w:pPr>
        <w:pStyle w:val="BodyText"/>
        <w:ind w:firstLine="0"/>
        <w:rPr>
          <w:rFonts w:asciiTheme="minorHAnsi" w:hAnsiTheme="minorHAnsi" w:cstheme="minorHAnsi"/>
          <w:szCs w:val="22"/>
        </w:rPr>
      </w:pPr>
      <w:r w:rsidRPr="001A35C9">
        <w:rPr>
          <w:rFonts w:asciiTheme="minorHAnsi" w:hAnsiTheme="minorHAnsi" w:cstheme="minorHAnsi"/>
          <w:szCs w:val="22"/>
        </w:rPr>
        <w:t xml:space="preserve">Thomas R </w:t>
      </w:r>
      <w:proofErr w:type="spellStart"/>
      <w:r w:rsidRPr="001A35C9">
        <w:rPr>
          <w:rFonts w:asciiTheme="minorHAnsi" w:hAnsiTheme="minorHAnsi" w:cstheme="minorHAnsi"/>
          <w:szCs w:val="22"/>
        </w:rPr>
        <w:t>Fanshawe</w:t>
      </w:r>
      <w:r>
        <w:rPr>
          <w:rFonts w:asciiTheme="minorHAnsi" w:hAnsiTheme="minorHAnsi" w:cstheme="minorHAnsi"/>
          <w:szCs w:val="22"/>
          <w:vertAlign w:val="superscript"/>
        </w:rPr>
        <w:t>a</w:t>
      </w:r>
      <w:proofErr w:type="spellEnd"/>
    </w:p>
    <w:p w14:paraId="3AB6B8C2" w14:textId="77777777" w:rsidR="008C500D" w:rsidRPr="00153EB4" w:rsidRDefault="008C500D" w:rsidP="008C500D">
      <w:pPr>
        <w:pStyle w:val="BodyText"/>
        <w:ind w:firstLine="0"/>
        <w:rPr>
          <w:rFonts w:asciiTheme="minorHAnsi" w:hAnsiTheme="minorHAnsi" w:cstheme="minorHAnsi"/>
          <w:szCs w:val="22"/>
        </w:rPr>
      </w:pPr>
      <w:r w:rsidRPr="001A35C9">
        <w:rPr>
          <w:rFonts w:asciiTheme="minorHAnsi" w:hAnsiTheme="minorHAnsi" w:cstheme="minorHAnsi"/>
          <w:szCs w:val="22"/>
        </w:rPr>
        <w:t xml:space="preserve">Lionel </w:t>
      </w:r>
      <w:proofErr w:type="gramStart"/>
      <w:r w:rsidRPr="001A35C9">
        <w:rPr>
          <w:rFonts w:asciiTheme="minorHAnsi" w:hAnsiTheme="minorHAnsi" w:cstheme="minorHAnsi"/>
          <w:szCs w:val="22"/>
        </w:rPr>
        <w:t>Tarassenko</w:t>
      </w:r>
      <w:r>
        <w:rPr>
          <w:rFonts w:asciiTheme="minorHAnsi" w:hAnsiTheme="minorHAnsi" w:cstheme="minorHAnsi"/>
          <w:szCs w:val="22"/>
          <w:vertAlign w:val="superscript"/>
        </w:rPr>
        <w:t xml:space="preserve">b  </w:t>
      </w:r>
      <w:r w:rsidRPr="00153EB4">
        <w:rPr>
          <w:rFonts w:asciiTheme="minorHAnsi" w:hAnsiTheme="minorHAnsi" w:cstheme="minorHAnsi"/>
          <w:szCs w:val="22"/>
        </w:rPr>
        <w:t>0000</w:t>
      </w:r>
      <w:proofErr w:type="gramEnd"/>
      <w:r w:rsidRPr="00153EB4">
        <w:rPr>
          <w:rFonts w:asciiTheme="minorHAnsi" w:hAnsiTheme="minorHAnsi" w:cstheme="minorHAnsi"/>
          <w:szCs w:val="22"/>
        </w:rPr>
        <w:t>-0002-0118-1646</w:t>
      </w:r>
    </w:p>
    <w:p w14:paraId="0EDABF99" w14:textId="77777777" w:rsidR="008C500D" w:rsidRPr="001A35C9" w:rsidRDefault="008C500D" w:rsidP="008C500D">
      <w:pPr>
        <w:pStyle w:val="BodyText"/>
        <w:ind w:firstLine="0"/>
        <w:rPr>
          <w:rFonts w:asciiTheme="minorHAnsi" w:hAnsiTheme="minorHAnsi" w:cstheme="minorHAnsi"/>
          <w:szCs w:val="22"/>
        </w:rPr>
      </w:pPr>
      <w:r w:rsidRPr="001A35C9">
        <w:rPr>
          <w:rFonts w:asciiTheme="minorHAnsi" w:hAnsiTheme="minorHAnsi" w:cstheme="minorHAnsi"/>
          <w:szCs w:val="22"/>
        </w:rPr>
        <w:t xml:space="preserve">Andrew J </w:t>
      </w:r>
      <w:proofErr w:type="spellStart"/>
      <w:r w:rsidRPr="001A35C9">
        <w:rPr>
          <w:rFonts w:asciiTheme="minorHAnsi" w:hAnsiTheme="minorHAnsi" w:cstheme="minorHAnsi"/>
          <w:szCs w:val="22"/>
        </w:rPr>
        <w:t>Farmer</w:t>
      </w:r>
      <w:r>
        <w:rPr>
          <w:rFonts w:asciiTheme="minorHAnsi" w:hAnsiTheme="minorHAnsi" w:cstheme="minorHAnsi"/>
          <w:szCs w:val="22"/>
          <w:vertAlign w:val="superscript"/>
        </w:rPr>
        <w:t>a</w:t>
      </w:r>
      <w:proofErr w:type="spellEnd"/>
      <w:r>
        <w:rPr>
          <w:rFonts w:asciiTheme="minorHAnsi" w:hAnsiTheme="minorHAnsi" w:cstheme="minorHAnsi"/>
          <w:szCs w:val="22"/>
          <w:vertAlign w:val="superscript"/>
        </w:rPr>
        <w:t xml:space="preserve"> </w:t>
      </w:r>
      <w:r w:rsidRPr="004D1151">
        <w:rPr>
          <w:rFonts w:asciiTheme="minorHAnsi" w:hAnsiTheme="minorHAnsi" w:cstheme="minorHAnsi"/>
          <w:szCs w:val="22"/>
        </w:rPr>
        <w:t>0000-0002-6170-4402</w:t>
      </w:r>
    </w:p>
    <w:p w14:paraId="78F5113E" w14:textId="77777777" w:rsidR="008C500D" w:rsidRPr="005178FC" w:rsidRDefault="008C500D" w:rsidP="008C500D">
      <w:pPr>
        <w:pStyle w:val="BodyText"/>
        <w:ind w:firstLine="0"/>
        <w:rPr>
          <w:rFonts w:asciiTheme="minorHAnsi" w:hAnsiTheme="minorHAnsi" w:cstheme="minorHAnsi"/>
          <w:szCs w:val="22"/>
        </w:rPr>
      </w:pPr>
      <w:r w:rsidRPr="001A35C9">
        <w:rPr>
          <w:rFonts w:asciiTheme="minorHAnsi" w:hAnsiTheme="minorHAnsi" w:cstheme="minorHAnsi"/>
          <w:szCs w:val="22"/>
        </w:rPr>
        <w:t xml:space="preserve">Peter J </w:t>
      </w:r>
      <w:proofErr w:type="spellStart"/>
      <w:r w:rsidRPr="001A35C9">
        <w:rPr>
          <w:rFonts w:asciiTheme="minorHAnsi" w:hAnsiTheme="minorHAnsi" w:cstheme="minorHAnsi"/>
          <w:szCs w:val="22"/>
        </w:rPr>
        <w:t>Watkinson</w:t>
      </w:r>
      <w:r>
        <w:rPr>
          <w:rFonts w:asciiTheme="minorHAnsi" w:hAnsiTheme="minorHAnsi" w:cstheme="minorHAnsi"/>
          <w:szCs w:val="22"/>
          <w:vertAlign w:val="superscript"/>
        </w:rPr>
        <w:t>d</w:t>
      </w:r>
      <w:proofErr w:type="spellEnd"/>
      <w:r>
        <w:rPr>
          <w:rFonts w:asciiTheme="minorHAnsi" w:hAnsiTheme="minorHAnsi" w:cstheme="minorHAnsi"/>
          <w:szCs w:val="22"/>
        </w:rPr>
        <w:t xml:space="preserve"> </w:t>
      </w:r>
      <w:r w:rsidRPr="005178FC">
        <w:rPr>
          <w:rFonts w:asciiTheme="minorHAnsi" w:hAnsiTheme="minorHAnsi" w:cstheme="minorHAnsi"/>
          <w:szCs w:val="22"/>
        </w:rPr>
        <w:t>0000-0003-1023-3927</w:t>
      </w:r>
    </w:p>
    <w:p w14:paraId="6CA36E5B" w14:textId="77777777" w:rsidR="008C500D" w:rsidRDefault="008C500D"/>
    <w:p w14:paraId="54CD9C8F" w14:textId="77777777" w:rsidR="008C500D" w:rsidRDefault="008C500D"/>
    <w:p w14:paraId="6EFBEB65" w14:textId="77777777" w:rsidR="008C500D" w:rsidRDefault="008C500D" w:rsidP="008C500D">
      <w:pPr>
        <w:pStyle w:val="BodyText"/>
        <w:ind w:firstLine="0"/>
        <w:rPr>
          <w:rFonts w:asciiTheme="minorHAnsi" w:hAnsiTheme="minorHAnsi" w:cstheme="minorHAnsi"/>
          <w:szCs w:val="22"/>
        </w:rPr>
      </w:pPr>
      <w:proofErr w:type="spellStart"/>
      <w:r>
        <w:rPr>
          <w:rFonts w:asciiTheme="minorHAnsi" w:hAnsiTheme="minorHAnsi" w:cstheme="minorHAnsi"/>
          <w:szCs w:val="22"/>
          <w:vertAlign w:val="superscript"/>
        </w:rPr>
        <w:t>a</w:t>
      </w:r>
      <w:r w:rsidRPr="001A35C9">
        <w:rPr>
          <w:rFonts w:asciiTheme="minorHAnsi" w:hAnsiTheme="minorHAnsi" w:cstheme="minorHAnsi"/>
          <w:szCs w:val="22"/>
        </w:rPr>
        <w:t>Nuffield</w:t>
      </w:r>
      <w:proofErr w:type="spellEnd"/>
      <w:r w:rsidRPr="001A35C9">
        <w:rPr>
          <w:rFonts w:asciiTheme="minorHAnsi" w:hAnsiTheme="minorHAnsi" w:cstheme="minorHAnsi"/>
          <w:szCs w:val="22"/>
        </w:rPr>
        <w:t xml:space="preserve"> Department of Primary Care Health Sciences, University of Oxford, Oxford, UK</w:t>
      </w:r>
    </w:p>
    <w:p w14:paraId="51826C8A" w14:textId="77777777" w:rsidR="008C500D" w:rsidRPr="001A35C9" w:rsidRDefault="008C500D" w:rsidP="008C500D">
      <w:pPr>
        <w:pStyle w:val="BodyText"/>
        <w:ind w:firstLine="0"/>
        <w:rPr>
          <w:rFonts w:asciiTheme="minorHAnsi" w:hAnsiTheme="minorHAnsi" w:cstheme="minorHAnsi"/>
          <w:szCs w:val="22"/>
        </w:rPr>
      </w:pPr>
      <w:proofErr w:type="spellStart"/>
      <w:r>
        <w:rPr>
          <w:rFonts w:asciiTheme="minorHAnsi" w:hAnsiTheme="minorHAnsi" w:cstheme="minorHAnsi"/>
          <w:szCs w:val="22"/>
          <w:vertAlign w:val="superscript"/>
        </w:rPr>
        <w:t>b</w:t>
      </w:r>
      <w:r w:rsidRPr="001A35C9">
        <w:rPr>
          <w:rFonts w:asciiTheme="minorHAnsi" w:hAnsiTheme="minorHAnsi" w:cstheme="minorHAnsi"/>
          <w:szCs w:val="22"/>
        </w:rPr>
        <w:t>Institute</w:t>
      </w:r>
      <w:proofErr w:type="spellEnd"/>
      <w:r w:rsidRPr="001A35C9">
        <w:rPr>
          <w:rFonts w:asciiTheme="minorHAnsi" w:hAnsiTheme="minorHAnsi" w:cstheme="minorHAnsi"/>
          <w:szCs w:val="22"/>
        </w:rPr>
        <w:t xml:space="preserve"> of Biomedical Engineering, Department of Engineering Science, University of Oxford, Oxford, UK</w:t>
      </w:r>
    </w:p>
    <w:p w14:paraId="138AC4E0" w14:textId="77777777" w:rsidR="008C500D" w:rsidRPr="00096089" w:rsidRDefault="008C500D" w:rsidP="008C500D">
      <w:pPr>
        <w:pStyle w:val="BodyText"/>
        <w:ind w:firstLine="0"/>
        <w:rPr>
          <w:rFonts w:asciiTheme="minorHAnsi" w:hAnsiTheme="minorHAnsi" w:cstheme="minorHAnsi"/>
          <w:szCs w:val="22"/>
        </w:rPr>
      </w:pPr>
      <w:proofErr w:type="spellStart"/>
      <w:r w:rsidRPr="001A35C9">
        <w:rPr>
          <w:rFonts w:asciiTheme="minorHAnsi" w:hAnsiTheme="minorHAnsi" w:cstheme="minorHAnsi"/>
          <w:szCs w:val="22"/>
          <w:vertAlign w:val="superscript"/>
        </w:rPr>
        <w:t>c</w:t>
      </w:r>
      <w:r>
        <w:rPr>
          <w:rFonts w:asciiTheme="minorHAnsi" w:hAnsiTheme="minorHAnsi" w:cstheme="minorHAnsi"/>
          <w:szCs w:val="22"/>
        </w:rPr>
        <w:t>Oxford</w:t>
      </w:r>
      <w:proofErr w:type="spellEnd"/>
      <w:r>
        <w:rPr>
          <w:rFonts w:asciiTheme="minorHAnsi" w:hAnsiTheme="minorHAnsi" w:cstheme="minorHAnsi"/>
          <w:szCs w:val="22"/>
        </w:rPr>
        <w:t xml:space="preserve"> Internet Institute, University of Oxford, UK</w:t>
      </w:r>
    </w:p>
    <w:p w14:paraId="4DAF7794" w14:textId="77777777" w:rsidR="008C500D" w:rsidRPr="001A35C9" w:rsidRDefault="008C500D" w:rsidP="008C500D">
      <w:pPr>
        <w:pStyle w:val="BodyText"/>
        <w:ind w:firstLine="0"/>
        <w:rPr>
          <w:rFonts w:asciiTheme="minorHAnsi" w:hAnsiTheme="minorHAnsi" w:cstheme="minorHAnsi"/>
          <w:szCs w:val="22"/>
        </w:rPr>
      </w:pPr>
      <w:proofErr w:type="spellStart"/>
      <w:r w:rsidRPr="00096089">
        <w:rPr>
          <w:rFonts w:asciiTheme="minorHAnsi" w:hAnsiTheme="minorHAnsi" w:cstheme="minorHAnsi"/>
          <w:szCs w:val="22"/>
          <w:vertAlign w:val="superscript"/>
        </w:rPr>
        <w:t>d</w:t>
      </w:r>
      <w:r w:rsidRPr="001A35C9">
        <w:rPr>
          <w:rFonts w:asciiTheme="minorHAnsi" w:hAnsiTheme="minorHAnsi" w:cstheme="minorHAnsi"/>
          <w:szCs w:val="22"/>
        </w:rPr>
        <w:t>Nuffield</w:t>
      </w:r>
      <w:proofErr w:type="spellEnd"/>
      <w:r w:rsidRPr="001A35C9">
        <w:rPr>
          <w:rFonts w:asciiTheme="minorHAnsi" w:hAnsiTheme="minorHAnsi" w:cstheme="minorHAnsi"/>
          <w:szCs w:val="22"/>
        </w:rPr>
        <w:t xml:space="preserve"> Department of Clinical Neurosciences, University of Oxford, Oxford, UK</w:t>
      </w:r>
    </w:p>
    <w:p w14:paraId="5F8B3710" w14:textId="77777777" w:rsidR="008C500D" w:rsidRDefault="008C500D"/>
    <w:p w14:paraId="7ACC59E5" w14:textId="77777777" w:rsidR="00C11600" w:rsidRDefault="00C11600"/>
    <w:p w14:paraId="0CA1946A" w14:textId="77777777" w:rsidR="00C11600" w:rsidRPr="0048370B" w:rsidRDefault="00C11600" w:rsidP="00C11600">
      <w:pPr>
        <w:rPr>
          <w:rFonts w:cstheme="minorHAnsi"/>
          <w:i/>
          <w:sz w:val="22"/>
          <w:szCs w:val="22"/>
        </w:rPr>
      </w:pPr>
    </w:p>
    <w:p w14:paraId="2DC7617A" w14:textId="77777777" w:rsidR="00C11600" w:rsidRDefault="00C11600" w:rsidP="00C11600">
      <w:pPr>
        <w:widowControl w:val="0"/>
        <w:autoSpaceDE w:val="0"/>
        <w:autoSpaceDN w:val="0"/>
        <w:adjustRightInd w:val="0"/>
        <w:ind w:left="640" w:hanging="640"/>
        <w:rPr>
          <w:rFonts w:cstheme="minorHAnsi"/>
          <w:sz w:val="22"/>
          <w:szCs w:val="22"/>
        </w:rPr>
      </w:pPr>
    </w:p>
    <w:p w14:paraId="54F35D49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i/>
          <w:sz w:val="22"/>
          <w:szCs w:val="22"/>
        </w:rPr>
      </w:pPr>
    </w:p>
    <w:p w14:paraId="174E9CCD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i/>
          <w:sz w:val="22"/>
          <w:szCs w:val="22"/>
        </w:rPr>
      </w:pPr>
    </w:p>
    <w:p w14:paraId="3DE231CD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i/>
          <w:sz w:val="22"/>
          <w:szCs w:val="22"/>
        </w:rPr>
      </w:pPr>
    </w:p>
    <w:p w14:paraId="299D4A55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i/>
          <w:sz w:val="22"/>
          <w:szCs w:val="22"/>
        </w:rPr>
      </w:pPr>
    </w:p>
    <w:p w14:paraId="123975F3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i/>
          <w:sz w:val="22"/>
          <w:szCs w:val="22"/>
        </w:rPr>
      </w:pPr>
    </w:p>
    <w:p w14:paraId="416EA14D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i/>
          <w:sz w:val="22"/>
          <w:szCs w:val="22"/>
        </w:rPr>
      </w:pPr>
    </w:p>
    <w:p w14:paraId="4C2EDF63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i/>
          <w:sz w:val="22"/>
          <w:szCs w:val="22"/>
        </w:rPr>
      </w:pPr>
    </w:p>
    <w:p w14:paraId="3D3CBFB1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i/>
          <w:sz w:val="22"/>
          <w:szCs w:val="22"/>
        </w:rPr>
      </w:pPr>
    </w:p>
    <w:p w14:paraId="5E92C443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i/>
          <w:sz w:val="22"/>
          <w:szCs w:val="22"/>
        </w:rPr>
      </w:pPr>
    </w:p>
    <w:p w14:paraId="3F802BCF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i/>
          <w:sz w:val="22"/>
          <w:szCs w:val="22"/>
        </w:rPr>
      </w:pPr>
    </w:p>
    <w:p w14:paraId="331D8C80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i/>
          <w:sz w:val="22"/>
          <w:szCs w:val="22"/>
        </w:rPr>
      </w:pPr>
    </w:p>
    <w:p w14:paraId="0FA3DE59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i/>
          <w:sz w:val="22"/>
          <w:szCs w:val="22"/>
        </w:rPr>
      </w:pPr>
    </w:p>
    <w:p w14:paraId="1C95B9A0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i/>
          <w:sz w:val="22"/>
          <w:szCs w:val="22"/>
        </w:rPr>
      </w:pPr>
    </w:p>
    <w:p w14:paraId="36FEF8EE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i/>
          <w:sz w:val="22"/>
          <w:szCs w:val="22"/>
        </w:rPr>
      </w:pPr>
    </w:p>
    <w:p w14:paraId="6EA09913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i/>
          <w:sz w:val="22"/>
          <w:szCs w:val="22"/>
        </w:rPr>
      </w:pPr>
    </w:p>
    <w:p w14:paraId="221D6D35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i/>
          <w:sz w:val="22"/>
          <w:szCs w:val="22"/>
        </w:rPr>
      </w:pPr>
    </w:p>
    <w:p w14:paraId="5DF3551B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i/>
          <w:sz w:val="22"/>
          <w:szCs w:val="22"/>
        </w:rPr>
      </w:pPr>
    </w:p>
    <w:p w14:paraId="5B14D841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b/>
          <w:i/>
          <w:sz w:val="22"/>
          <w:szCs w:val="22"/>
        </w:rPr>
      </w:pPr>
      <w:r w:rsidRPr="00C11600">
        <w:rPr>
          <w:rFonts w:cstheme="minorHAnsi"/>
          <w:b/>
          <w:i/>
          <w:sz w:val="22"/>
          <w:szCs w:val="22"/>
        </w:rPr>
        <w:t>Supplementary Figure 1a: Comparison of average daytime in-hospital blood pressure (systolic and diastolic) at recruitment and ambulatory daytime blood pressure in the community</w:t>
      </w:r>
    </w:p>
    <w:p w14:paraId="49B92196" w14:textId="77777777" w:rsidR="00C11600" w:rsidRP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b/>
          <w:i/>
          <w:sz w:val="22"/>
          <w:szCs w:val="22"/>
        </w:rPr>
      </w:pPr>
    </w:p>
    <w:p w14:paraId="5E4A4784" w14:textId="77777777" w:rsidR="00C11600" w:rsidRDefault="00C11600" w:rsidP="00C11600">
      <w:pPr>
        <w:widowControl w:val="0"/>
        <w:autoSpaceDE w:val="0"/>
        <w:autoSpaceDN w:val="0"/>
        <w:adjustRightInd w:val="0"/>
        <w:ind w:left="640" w:hanging="640"/>
        <w:rPr>
          <w:rFonts w:cstheme="minorHAnsi"/>
          <w:sz w:val="22"/>
          <w:szCs w:val="22"/>
        </w:rPr>
      </w:pPr>
      <w:r w:rsidRPr="00A44D27">
        <w:rPr>
          <w:noProof/>
          <w:lang w:eastAsia="en-GB"/>
        </w:rPr>
        <w:drawing>
          <wp:inline distT="0" distB="0" distL="0" distR="0" wp14:anchorId="1B3580A0" wp14:editId="6E9439F6">
            <wp:extent cx="5727700" cy="44989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9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44D27">
        <w:rPr>
          <w:noProof/>
          <w:lang w:eastAsia="en-GB"/>
        </w:rPr>
        <w:t xml:space="preserve"> </w:t>
      </w:r>
      <w:r w:rsidRPr="0048370B">
        <w:rPr>
          <w:rFonts w:cstheme="minorHAnsi"/>
          <w:sz w:val="22"/>
          <w:szCs w:val="22"/>
        </w:rPr>
        <w:t xml:space="preserve"> </w:t>
      </w:r>
    </w:p>
    <w:p w14:paraId="62A66C7E" w14:textId="77777777" w:rsidR="00C11600" w:rsidRDefault="00C11600" w:rsidP="00C11600">
      <w:pPr>
        <w:pStyle w:val="ListParagraph"/>
        <w:widowControl w:val="0"/>
        <w:autoSpaceDE w:val="0"/>
        <w:autoSpaceDN w:val="0"/>
        <w:adjustRightInd w:val="0"/>
        <w:ind w:left="360"/>
        <w:rPr>
          <w:rFonts w:asciiTheme="minorHAnsi" w:hAnsiTheme="minorHAnsi" w:cstheme="minorHAnsi"/>
          <w:sz w:val="22"/>
          <w:szCs w:val="22"/>
        </w:rPr>
      </w:pPr>
    </w:p>
    <w:p w14:paraId="259CF9F0" w14:textId="77777777" w:rsidR="00C11600" w:rsidRPr="0048370B" w:rsidRDefault="00C11600" w:rsidP="00C11600">
      <w:pPr>
        <w:pStyle w:val="ListParagraph"/>
        <w:widowControl w:val="0"/>
        <w:autoSpaceDE w:val="0"/>
        <w:autoSpaceDN w:val="0"/>
        <w:adjustRightInd w:val="0"/>
        <w:ind w:left="36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r = Pearson correlation coefficient value.</w:t>
      </w:r>
    </w:p>
    <w:p w14:paraId="122D2FB3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6A8BB2C0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0C556FF5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44B4B550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639C9773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096B0B5F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6A9FE0E6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1283C9E6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64E53712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487EA86C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3E100CE1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08CADED2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69D2D1EA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57CBDD9D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4301C78C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365114D6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5F991A73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0F989D46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6CD644B1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73163854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367BDC70" w14:textId="77777777" w:rsid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b/>
          <w:i/>
          <w:sz w:val="22"/>
          <w:szCs w:val="22"/>
        </w:rPr>
      </w:pPr>
      <w:r w:rsidRPr="00C11600">
        <w:rPr>
          <w:rFonts w:cstheme="minorHAnsi"/>
          <w:b/>
          <w:i/>
          <w:sz w:val="22"/>
          <w:szCs w:val="22"/>
        </w:rPr>
        <w:t>Supplementary Figure 1b: Comparison of average daytime in-hospital blood pressure (systolic and diastolic) at recruitment and ambulatory night-time blood pressure in the community</w:t>
      </w:r>
    </w:p>
    <w:p w14:paraId="48C47A25" w14:textId="77777777" w:rsidR="00C11600" w:rsidRP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b/>
          <w:i/>
          <w:sz w:val="22"/>
          <w:szCs w:val="22"/>
        </w:rPr>
      </w:pPr>
    </w:p>
    <w:p w14:paraId="348EC5E4" w14:textId="77777777" w:rsidR="00C11600" w:rsidRPr="007C2CB8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i/>
          <w:sz w:val="22"/>
          <w:szCs w:val="22"/>
        </w:rPr>
      </w:pPr>
      <w:r w:rsidRPr="00A44D27">
        <w:rPr>
          <w:rFonts w:cstheme="minorHAnsi"/>
          <w:i/>
          <w:noProof/>
          <w:sz w:val="22"/>
          <w:szCs w:val="22"/>
        </w:rPr>
        <w:drawing>
          <wp:inline distT="0" distB="0" distL="0" distR="0" wp14:anchorId="47808947" wp14:editId="291F4CD3">
            <wp:extent cx="5727700" cy="44888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8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44D27">
        <w:rPr>
          <w:rFonts w:cstheme="minorHAnsi"/>
          <w:i/>
          <w:sz w:val="22"/>
          <w:szCs w:val="22"/>
        </w:rPr>
        <w:t xml:space="preserve"> </w:t>
      </w:r>
    </w:p>
    <w:p w14:paraId="644A9D9C" w14:textId="77777777" w:rsidR="00C11600" w:rsidRDefault="00C11600" w:rsidP="00C11600">
      <w:pPr>
        <w:widowControl w:val="0"/>
        <w:autoSpaceDE w:val="0"/>
        <w:autoSpaceDN w:val="0"/>
        <w:adjustRightInd w:val="0"/>
        <w:ind w:left="360"/>
        <w:rPr>
          <w:rFonts w:cstheme="minorHAnsi"/>
          <w:i/>
          <w:sz w:val="22"/>
          <w:szCs w:val="22"/>
        </w:rPr>
      </w:pPr>
    </w:p>
    <w:p w14:paraId="1D8D4516" w14:textId="77777777" w:rsidR="00C11600" w:rsidRPr="0048370B" w:rsidRDefault="00C11600" w:rsidP="00C11600">
      <w:pPr>
        <w:pStyle w:val="ListParagraph"/>
        <w:widowControl w:val="0"/>
        <w:autoSpaceDE w:val="0"/>
        <w:autoSpaceDN w:val="0"/>
        <w:adjustRightInd w:val="0"/>
        <w:ind w:left="36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r = Pearson correlation coefficient value.</w:t>
      </w:r>
    </w:p>
    <w:p w14:paraId="4FA0278C" w14:textId="77777777" w:rsidR="00C11600" w:rsidRPr="002A13E6" w:rsidRDefault="00C11600" w:rsidP="00C11600">
      <w:pPr>
        <w:widowControl w:val="0"/>
        <w:autoSpaceDE w:val="0"/>
        <w:autoSpaceDN w:val="0"/>
        <w:adjustRightInd w:val="0"/>
        <w:ind w:left="360"/>
        <w:rPr>
          <w:rFonts w:cstheme="minorHAnsi"/>
          <w:sz w:val="22"/>
          <w:szCs w:val="22"/>
        </w:rPr>
      </w:pPr>
    </w:p>
    <w:p w14:paraId="4E19F56F" w14:textId="77777777" w:rsidR="00C11600" w:rsidRDefault="00C11600" w:rsidP="00C11600">
      <w:pPr>
        <w:widowControl w:val="0"/>
        <w:autoSpaceDE w:val="0"/>
        <w:autoSpaceDN w:val="0"/>
        <w:adjustRightInd w:val="0"/>
        <w:ind w:left="640" w:hanging="640"/>
        <w:rPr>
          <w:rFonts w:cstheme="minorHAnsi"/>
          <w:i/>
          <w:sz w:val="22"/>
          <w:szCs w:val="22"/>
        </w:rPr>
      </w:pPr>
    </w:p>
    <w:p w14:paraId="54E9796A" w14:textId="77777777" w:rsidR="00C11600" w:rsidRDefault="00C11600" w:rsidP="00C11600">
      <w:pPr>
        <w:widowControl w:val="0"/>
        <w:autoSpaceDE w:val="0"/>
        <w:autoSpaceDN w:val="0"/>
        <w:adjustRightInd w:val="0"/>
        <w:ind w:left="640" w:hanging="640"/>
        <w:rPr>
          <w:rFonts w:cstheme="minorHAnsi"/>
          <w:sz w:val="22"/>
          <w:szCs w:val="22"/>
        </w:rPr>
      </w:pPr>
    </w:p>
    <w:p w14:paraId="1BE3CC66" w14:textId="77777777" w:rsidR="00C11600" w:rsidRDefault="00C11600" w:rsidP="00C11600">
      <w:r>
        <w:br w:type="page"/>
      </w:r>
    </w:p>
    <w:p w14:paraId="0D252652" w14:textId="77777777" w:rsidR="00C11600" w:rsidRP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b/>
          <w:i/>
          <w:sz w:val="22"/>
          <w:szCs w:val="22"/>
        </w:rPr>
      </w:pPr>
      <w:r w:rsidRPr="00C11600">
        <w:rPr>
          <w:rFonts w:cstheme="minorHAnsi"/>
          <w:b/>
          <w:i/>
          <w:sz w:val="22"/>
          <w:szCs w:val="22"/>
        </w:rPr>
        <w:lastRenderedPageBreak/>
        <w:t>Supplementary Figure 2. Receiver operator characteristic plot for in-hospital systolic blood pressure as the predictor for systolic hypertension upon reference testing with ambulatory blood pressure monitoring</w:t>
      </w:r>
    </w:p>
    <w:p w14:paraId="653BD348" w14:textId="77777777" w:rsidR="00C11600" w:rsidRDefault="00C11600" w:rsidP="00C11600"/>
    <w:p w14:paraId="4325538A" w14:textId="77777777" w:rsidR="00C11600" w:rsidRDefault="00C11600" w:rsidP="00C11600">
      <w:pPr>
        <w:widowControl w:val="0"/>
        <w:autoSpaceDE w:val="0"/>
        <w:autoSpaceDN w:val="0"/>
        <w:adjustRightInd w:val="0"/>
        <w:ind w:left="640" w:hanging="640"/>
        <w:rPr>
          <w:rFonts w:cstheme="minorHAnsi"/>
          <w:sz w:val="22"/>
          <w:szCs w:val="22"/>
        </w:rPr>
      </w:pPr>
      <w:r w:rsidRPr="00A44D27">
        <w:rPr>
          <w:rFonts w:cstheme="minorHAnsi"/>
          <w:noProof/>
          <w:sz w:val="22"/>
          <w:szCs w:val="22"/>
        </w:rPr>
        <w:drawing>
          <wp:inline distT="0" distB="0" distL="0" distR="0" wp14:anchorId="30D300F0" wp14:editId="29D7B933">
            <wp:extent cx="5727700" cy="5201285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20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29B92" w14:textId="77777777" w:rsidR="00C11600" w:rsidRDefault="00C11600" w:rsidP="00C11600">
      <w:pPr>
        <w:widowControl w:val="0"/>
        <w:autoSpaceDE w:val="0"/>
        <w:autoSpaceDN w:val="0"/>
        <w:adjustRightInd w:val="0"/>
        <w:ind w:left="640" w:hanging="640"/>
        <w:rPr>
          <w:rFonts w:cstheme="minorHAnsi"/>
          <w:sz w:val="22"/>
          <w:szCs w:val="22"/>
        </w:rPr>
      </w:pPr>
    </w:p>
    <w:p w14:paraId="2116D9A0" w14:textId="77777777" w:rsidR="00C11600" w:rsidRDefault="00C11600" w:rsidP="00C11600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04A7A1B3" w14:textId="7473A53E" w:rsidR="00C11600" w:rsidRPr="00C11600" w:rsidRDefault="00C11600" w:rsidP="00C11600">
      <w:pPr>
        <w:widowControl w:val="0"/>
        <w:autoSpaceDE w:val="0"/>
        <w:autoSpaceDN w:val="0"/>
        <w:adjustRightInd w:val="0"/>
        <w:rPr>
          <w:rFonts w:cstheme="minorHAnsi"/>
          <w:b/>
          <w:i/>
          <w:sz w:val="22"/>
          <w:szCs w:val="22"/>
        </w:rPr>
      </w:pPr>
      <w:r w:rsidRPr="00C11600">
        <w:rPr>
          <w:rFonts w:cstheme="minorHAnsi"/>
          <w:b/>
          <w:i/>
          <w:sz w:val="22"/>
          <w:szCs w:val="22"/>
        </w:rPr>
        <w:lastRenderedPageBreak/>
        <w:t xml:space="preserve">Supplementary Figure 3. Receiver operator characteristic plot for in-hospital diastolic blood pressure as the predictor for </w:t>
      </w:r>
      <w:r w:rsidR="009703E8">
        <w:rPr>
          <w:rFonts w:cstheme="minorHAnsi"/>
          <w:b/>
          <w:i/>
          <w:sz w:val="22"/>
          <w:szCs w:val="22"/>
        </w:rPr>
        <w:t>dia</w:t>
      </w:r>
      <w:r w:rsidRPr="00C11600">
        <w:rPr>
          <w:rFonts w:cstheme="minorHAnsi"/>
          <w:b/>
          <w:i/>
          <w:sz w:val="22"/>
          <w:szCs w:val="22"/>
        </w:rPr>
        <w:t>stolic hypertension upon reference testing with ambulatory blood pressure monitoring.</w:t>
      </w:r>
    </w:p>
    <w:p w14:paraId="2DF309F3" w14:textId="77777777" w:rsidR="00C11600" w:rsidRDefault="00C11600" w:rsidP="00C11600">
      <w:pPr>
        <w:rPr>
          <w:rFonts w:cstheme="minorHAnsi"/>
          <w:sz w:val="22"/>
          <w:szCs w:val="22"/>
        </w:rPr>
      </w:pPr>
    </w:p>
    <w:p w14:paraId="5FD17269" w14:textId="77777777" w:rsidR="00C11600" w:rsidRDefault="00C11600" w:rsidP="00C11600">
      <w:pPr>
        <w:rPr>
          <w:rFonts w:cstheme="minorHAnsi"/>
          <w:sz w:val="22"/>
          <w:szCs w:val="22"/>
        </w:rPr>
      </w:pPr>
    </w:p>
    <w:p w14:paraId="011F1CC3" w14:textId="77777777" w:rsidR="00C11600" w:rsidRDefault="00C11600" w:rsidP="00C11600">
      <w:pPr>
        <w:widowControl w:val="0"/>
        <w:autoSpaceDE w:val="0"/>
        <w:autoSpaceDN w:val="0"/>
        <w:adjustRightInd w:val="0"/>
        <w:ind w:left="640" w:hanging="640"/>
        <w:rPr>
          <w:rFonts w:cstheme="minorHAnsi"/>
          <w:sz w:val="22"/>
          <w:szCs w:val="22"/>
        </w:rPr>
      </w:pPr>
      <w:r w:rsidRPr="00A44D27">
        <w:rPr>
          <w:rFonts w:cstheme="minorHAnsi"/>
          <w:noProof/>
          <w:sz w:val="22"/>
          <w:szCs w:val="22"/>
        </w:rPr>
        <w:drawing>
          <wp:inline distT="0" distB="0" distL="0" distR="0" wp14:anchorId="53E8B457" wp14:editId="215B4D24">
            <wp:extent cx="5727700" cy="5215890"/>
            <wp:effectExtent l="0" t="0" r="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21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F068F" w14:textId="77777777" w:rsidR="00C11600" w:rsidRDefault="00C11600" w:rsidP="00C11600">
      <w:pPr>
        <w:widowControl w:val="0"/>
        <w:autoSpaceDE w:val="0"/>
        <w:autoSpaceDN w:val="0"/>
        <w:adjustRightInd w:val="0"/>
        <w:ind w:left="640" w:hanging="640"/>
        <w:rPr>
          <w:rFonts w:cstheme="minorHAnsi"/>
          <w:sz w:val="22"/>
          <w:szCs w:val="22"/>
        </w:rPr>
      </w:pPr>
    </w:p>
    <w:p w14:paraId="6CCB6BBF" w14:textId="77777777" w:rsidR="00C11600" w:rsidRDefault="00C11600" w:rsidP="00C11600"/>
    <w:p w14:paraId="52F174E3" w14:textId="77777777" w:rsidR="00C11600" w:rsidRDefault="00C11600" w:rsidP="00C11600"/>
    <w:p w14:paraId="141DF951" w14:textId="77777777" w:rsidR="00C11600" w:rsidRDefault="00C11600" w:rsidP="00C11600"/>
    <w:p w14:paraId="5CF24B87" w14:textId="77777777" w:rsidR="00C11600" w:rsidRDefault="00C11600" w:rsidP="00C11600"/>
    <w:p w14:paraId="56484F3C" w14:textId="77777777" w:rsidR="00C11600" w:rsidRDefault="00C11600" w:rsidP="00C11600"/>
    <w:p w14:paraId="2F149ECB" w14:textId="77777777" w:rsidR="00C11600" w:rsidRDefault="00C11600" w:rsidP="00C11600"/>
    <w:p w14:paraId="451C9E19" w14:textId="77777777" w:rsidR="00C11600" w:rsidRDefault="00C11600" w:rsidP="00C11600"/>
    <w:p w14:paraId="75EA0271" w14:textId="77777777" w:rsidR="00C11600" w:rsidRDefault="00C11600" w:rsidP="00C11600"/>
    <w:p w14:paraId="2D6C8F54" w14:textId="77777777" w:rsidR="00C11600" w:rsidRDefault="00C11600" w:rsidP="00C11600"/>
    <w:p w14:paraId="38C3611C" w14:textId="77777777" w:rsidR="00C11600" w:rsidRDefault="00C11600" w:rsidP="00C11600"/>
    <w:p w14:paraId="3A712F9C" w14:textId="77777777" w:rsidR="00C11600" w:rsidRDefault="00C11600" w:rsidP="00C11600"/>
    <w:p w14:paraId="233C559B" w14:textId="77777777" w:rsidR="00C11600" w:rsidRDefault="00C11600" w:rsidP="00C11600"/>
    <w:p w14:paraId="5CACDE4B" w14:textId="77777777" w:rsidR="00C11600" w:rsidRDefault="00C11600" w:rsidP="00C11600"/>
    <w:p w14:paraId="6ED8CBEB" w14:textId="77777777" w:rsidR="00C11600" w:rsidRDefault="00C11600" w:rsidP="00C11600"/>
    <w:tbl>
      <w:tblPr>
        <w:tblStyle w:val="PlainTable21"/>
        <w:tblpPr w:leftFromText="180" w:rightFromText="180" w:vertAnchor="text" w:horzAnchor="margin" w:tblpY="1530"/>
        <w:tblW w:w="0" w:type="auto"/>
        <w:tblLook w:val="04A0" w:firstRow="1" w:lastRow="0" w:firstColumn="1" w:lastColumn="0" w:noHBand="0" w:noVBand="1"/>
      </w:tblPr>
      <w:tblGrid>
        <w:gridCol w:w="1696"/>
        <w:gridCol w:w="1004"/>
        <w:gridCol w:w="1262"/>
        <w:gridCol w:w="1262"/>
        <w:gridCol w:w="1262"/>
        <w:gridCol w:w="1262"/>
        <w:gridCol w:w="1262"/>
      </w:tblGrid>
      <w:tr w:rsidR="00C11600" w:rsidRPr="00A44D27" w14:paraId="40EAE9D9" w14:textId="77777777" w:rsidTr="00C11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0E13ED10" w14:textId="77777777" w:rsidR="00C11600" w:rsidRPr="00A44D27" w:rsidRDefault="00C11600" w:rsidP="00C11600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Mean in-hospital systolic blood pressure at point of identifying eligibility</w:t>
            </w:r>
          </w:p>
        </w:tc>
        <w:tc>
          <w:tcPr>
            <w:tcW w:w="2266" w:type="dxa"/>
            <w:gridSpan w:val="2"/>
          </w:tcPr>
          <w:p w14:paraId="2D7A2780" w14:textId="77777777" w:rsidR="00C11600" w:rsidRPr="00A44D27" w:rsidRDefault="00C11600" w:rsidP="00C1160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sz w:val="22"/>
                <w:szCs w:val="22"/>
              </w:rPr>
              <w:t>Screened (n = 17,854)</w:t>
            </w:r>
          </w:p>
        </w:tc>
        <w:tc>
          <w:tcPr>
            <w:tcW w:w="2524" w:type="dxa"/>
            <w:gridSpan w:val="2"/>
          </w:tcPr>
          <w:p w14:paraId="424A252E" w14:textId="77777777" w:rsidR="00C11600" w:rsidRPr="00A44D27" w:rsidRDefault="00C11600" w:rsidP="00C1160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sz w:val="22"/>
                <w:szCs w:val="22"/>
              </w:rPr>
              <w:t>Enrolled (n = 351)</w:t>
            </w:r>
          </w:p>
        </w:tc>
        <w:tc>
          <w:tcPr>
            <w:tcW w:w="2524" w:type="dxa"/>
            <w:gridSpan w:val="2"/>
          </w:tcPr>
          <w:p w14:paraId="31811AB9" w14:textId="77777777" w:rsidR="00C11600" w:rsidRPr="00A44D27" w:rsidRDefault="00C11600" w:rsidP="00C116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sz w:val="22"/>
                <w:szCs w:val="22"/>
              </w:rPr>
              <w:t>Completed reference-test follow up (n = 206)</w:t>
            </w:r>
          </w:p>
        </w:tc>
      </w:tr>
      <w:tr w:rsidR="00C11600" w:rsidRPr="00A44D27" w14:paraId="3E2E0FBB" w14:textId="77777777" w:rsidTr="00C11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F19FDFB" w14:textId="77777777" w:rsidR="00C11600" w:rsidRPr="00A44D27" w:rsidRDefault="00C11600" w:rsidP="00C11600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04" w:type="dxa"/>
          </w:tcPr>
          <w:p w14:paraId="733138FB" w14:textId="77777777" w:rsidR="00C11600" w:rsidRPr="00A44D27" w:rsidRDefault="00C11600" w:rsidP="00C116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Number</w:t>
            </w:r>
          </w:p>
        </w:tc>
        <w:tc>
          <w:tcPr>
            <w:tcW w:w="1262" w:type="dxa"/>
          </w:tcPr>
          <w:p w14:paraId="4263FB3B" w14:textId="77777777" w:rsidR="00C11600" w:rsidRPr="00A44D27" w:rsidRDefault="00C11600" w:rsidP="00C116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262" w:type="dxa"/>
          </w:tcPr>
          <w:p w14:paraId="10A9DEA1" w14:textId="77777777" w:rsidR="00C11600" w:rsidRPr="00A44D27" w:rsidRDefault="00C11600" w:rsidP="00C116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Number</w:t>
            </w:r>
          </w:p>
        </w:tc>
        <w:tc>
          <w:tcPr>
            <w:tcW w:w="1262" w:type="dxa"/>
          </w:tcPr>
          <w:p w14:paraId="5FCE71F2" w14:textId="77777777" w:rsidR="00C11600" w:rsidRPr="00A44D27" w:rsidRDefault="00C11600" w:rsidP="00C116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262" w:type="dxa"/>
          </w:tcPr>
          <w:p w14:paraId="0DF6383E" w14:textId="77777777" w:rsidR="00C11600" w:rsidRPr="00A44D27" w:rsidRDefault="00C11600" w:rsidP="00C116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Number</w:t>
            </w:r>
          </w:p>
        </w:tc>
        <w:tc>
          <w:tcPr>
            <w:tcW w:w="1262" w:type="dxa"/>
          </w:tcPr>
          <w:p w14:paraId="39D86882" w14:textId="77777777" w:rsidR="00C11600" w:rsidRPr="00A44D27" w:rsidRDefault="00C11600" w:rsidP="00C116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%</w:t>
            </w:r>
          </w:p>
        </w:tc>
      </w:tr>
      <w:tr w:rsidR="00C11600" w:rsidRPr="00A44D27" w14:paraId="2AE29C1B" w14:textId="77777777" w:rsidTr="00C11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81E3DDF" w14:textId="77777777" w:rsidR="00C11600" w:rsidRPr="00A44D27" w:rsidRDefault="00C11600" w:rsidP="00C11600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120-129</w:t>
            </w:r>
          </w:p>
        </w:tc>
        <w:tc>
          <w:tcPr>
            <w:tcW w:w="1004" w:type="dxa"/>
          </w:tcPr>
          <w:p w14:paraId="0B384BB0" w14:textId="77777777" w:rsidR="00C11600" w:rsidRPr="00A44D27" w:rsidRDefault="00C11600" w:rsidP="00C116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7784</w:t>
            </w:r>
          </w:p>
        </w:tc>
        <w:tc>
          <w:tcPr>
            <w:tcW w:w="1262" w:type="dxa"/>
          </w:tcPr>
          <w:p w14:paraId="09BC50D8" w14:textId="77777777" w:rsidR="00C11600" w:rsidRPr="00A44D27" w:rsidRDefault="00C11600" w:rsidP="00C116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262" w:type="dxa"/>
          </w:tcPr>
          <w:p w14:paraId="187620E6" w14:textId="77777777" w:rsidR="00C11600" w:rsidRPr="00A44D27" w:rsidRDefault="00C11600" w:rsidP="00C116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130</w:t>
            </w:r>
          </w:p>
        </w:tc>
        <w:tc>
          <w:tcPr>
            <w:tcW w:w="1262" w:type="dxa"/>
          </w:tcPr>
          <w:p w14:paraId="06D8D466" w14:textId="77777777" w:rsidR="00C11600" w:rsidRPr="00A44D27" w:rsidRDefault="00C11600" w:rsidP="00C116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262" w:type="dxa"/>
          </w:tcPr>
          <w:p w14:paraId="4759136A" w14:textId="77777777" w:rsidR="00C11600" w:rsidRPr="00A44D27" w:rsidRDefault="00C11600" w:rsidP="00C116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sz w:val="22"/>
                <w:szCs w:val="22"/>
              </w:rPr>
              <w:t>80</w:t>
            </w:r>
          </w:p>
        </w:tc>
        <w:tc>
          <w:tcPr>
            <w:tcW w:w="1262" w:type="dxa"/>
          </w:tcPr>
          <w:p w14:paraId="3F4A927D" w14:textId="77777777" w:rsidR="00C11600" w:rsidRPr="00A44D27" w:rsidRDefault="00C11600" w:rsidP="00C116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sz w:val="22"/>
                <w:szCs w:val="22"/>
              </w:rPr>
              <w:t>39</w:t>
            </w:r>
          </w:p>
        </w:tc>
      </w:tr>
      <w:tr w:rsidR="00C11600" w:rsidRPr="00A44D27" w14:paraId="3E3D885E" w14:textId="77777777" w:rsidTr="00C11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28B715A" w14:textId="77777777" w:rsidR="00C11600" w:rsidRPr="00A44D27" w:rsidRDefault="00C11600" w:rsidP="00C11600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130-139</w:t>
            </w:r>
          </w:p>
        </w:tc>
        <w:tc>
          <w:tcPr>
            <w:tcW w:w="1004" w:type="dxa"/>
          </w:tcPr>
          <w:p w14:paraId="4A8876B7" w14:textId="77777777" w:rsidR="00C11600" w:rsidRPr="00A44D27" w:rsidRDefault="00C11600" w:rsidP="00C116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4820</w:t>
            </w:r>
          </w:p>
        </w:tc>
        <w:tc>
          <w:tcPr>
            <w:tcW w:w="1262" w:type="dxa"/>
          </w:tcPr>
          <w:p w14:paraId="703F2F55" w14:textId="77777777" w:rsidR="00C11600" w:rsidRPr="00A44D27" w:rsidRDefault="00C11600" w:rsidP="00C116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262" w:type="dxa"/>
          </w:tcPr>
          <w:p w14:paraId="4307BC73" w14:textId="77777777" w:rsidR="00C11600" w:rsidRPr="00A44D27" w:rsidRDefault="00C11600" w:rsidP="00C116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262" w:type="dxa"/>
          </w:tcPr>
          <w:p w14:paraId="1AD56943" w14:textId="77777777" w:rsidR="00C11600" w:rsidRPr="00A44D27" w:rsidRDefault="00C11600" w:rsidP="00C116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262" w:type="dxa"/>
          </w:tcPr>
          <w:p w14:paraId="0833EEE2" w14:textId="77777777" w:rsidR="00C11600" w:rsidRPr="00A44D27" w:rsidRDefault="00C11600" w:rsidP="00C116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sz w:val="22"/>
                <w:szCs w:val="22"/>
              </w:rPr>
              <w:t>47</w:t>
            </w:r>
          </w:p>
        </w:tc>
        <w:tc>
          <w:tcPr>
            <w:tcW w:w="1262" w:type="dxa"/>
          </w:tcPr>
          <w:p w14:paraId="4B6008C7" w14:textId="77777777" w:rsidR="00C11600" w:rsidRPr="00A44D27" w:rsidRDefault="00C11600" w:rsidP="00C116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sz w:val="22"/>
                <w:szCs w:val="22"/>
              </w:rPr>
              <w:t>23</w:t>
            </w:r>
          </w:p>
        </w:tc>
      </w:tr>
      <w:tr w:rsidR="00C11600" w:rsidRPr="00A44D27" w14:paraId="22E11971" w14:textId="77777777" w:rsidTr="00C11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9A56254" w14:textId="77777777" w:rsidR="00C11600" w:rsidRPr="00A44D27" w:rsidRDefault="00C11600" w:rsidP="00C11600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140-149</w:t>
            </w:r>
          </w:p>
        </w:tc>
        <w:tc>
          <w:tcPr>
            <w:tcW w:w="1004" w:type="dxa"/>
          </w:tcPr>
          <w:p w14:paraId="38BA04BC" w14:textId="77777777" w:rsidR="00C11600" w:rsidRPr="00A44D27" w:rsidRDefault="00C11600" w:rsidP="00C116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2756</w:t>
            </w:r>
          </w:p>
        </w:tc>
        <w:tc>
          <w:tcPr>
            <w:tcW w:w="1262" w:type="dxa"/>
          </w:tcPr>
          <w:p w14:paraId="5354806E" w14:textId="77777777" w:rsidR="00C11600" w:rsidRPr="00A44D27" w:rsidRDefault="00C11600" w:rsidP="00C116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262" w:type="dxa"/>
          </w:tcPr>
          <w:p w14:paraId="6BCFD785" w14:textId="77777777" w:rsidR="00C11600" w:rsidRPr="00A44D27" w:rsidRDefault="00C11600" w:rsidP="00C116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1262" w:type="dxa"/>
          </w:tcPr>
          <w:p w14:paraId="1F8C082C" w14:textId="77777777" w:rsidR="00C11600" w:rsidRPr="00A44D27" w:rsidRDefault="00C11600" w:rsidP="00C116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262" w:type="dxa"/>
          </w:tcPr>
          <w:p w14:paraId="5A224764" w14:textId="77777777" w:rsidR="00C11600" w:rsidRPr="00A44D27" w:rsidRDefault="00C11600" w:rsidP="00C116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sz w:val="22"/>
                <w:szCs w:val="22"/>
              </w:rPr>
              <w:t>51</w:t>
            </w:r>
          </w:p>
        </w:tc>
        <w:tc>
          <w:tcPr>
            <w:tcW w:w="1262" w:type="dxa"/>
          </w:tcPr>
          <w:p w14:paraId="7019A523" w14:textId="77777777" w:rsidR="00C11600" w:rsidRPr="00A44D27" w:rsidRDefault="00C11600" w:rsidP="00C116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sz w:val="22"/>
                <w:szCs w:val="22"/>
              </w:rPr>
              <w:t>25</w:t>
            </w:r>
          </w:p>
        </w:tc>
      </w:tr>
      <w:tr w:rsidR="00C11600" w:rsidRPr="00A44D27" w14:paraId="2846DA8E" w14:textId="77777777" w:rsidTr="00C11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099C2EB" w14:textId="77777777" w:rsidR="00C11600" w:rsidRPr="00A44D27" w:rsidRDefault="00C11600" w:rsidP="00C11600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150-159</w:t>
            </w:r>
          </w:p>
        </w:tc>
        <w:tc>
          <w:tcPr>
            <w:tcW w:w="1004" w:type="dxa"/>
          </w:tcPr>
          <w:p w14:paraId="15D7740F" w14:textId="77777777" w:rsidR="00C11600" w:rsidRPr="00A44D27" w:rsidRDefault="00C11600" w:rsidP="00C116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1507</w:t>
            </w:r>
          </w:p>
        </w:tc>
        <w:tc>
          <w:tcPr>
            <w:tcW w:w="1262" w:type="dxa"/>
          </w:tcPr>
          <w:p w14:paraId="058C3041" w14:textId="77777777" w:rsidR="00C11600" w:rsidRPr="00A44D27" w:rsidRDefault="00C11600" w:rsidP="00C116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262" w:type="dxa"/>
          </w:tcPr>
          <w:p w14:paraId="6E23E80E" w14:textId="77777777" w:rsidR="00C11600" w:rsidRPr="00A44D27" w:rsidRDefault="00C11600" w:rsidP="00C116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262" w:type="dxa"/>
          </w:tcPr>
          <w:p w14:paraId="728A54FF" w14:textId="77777777" w:rsidR="00C11600" w:rsidRPr="00A44D27" w:rsidRDefault="00C11600" w:rsidP="00C116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9.7</w:t>
            </w:r>
          </w:p>
        </w:tc>
        <w:tc>
          <w:tcPr>
            <w:tcW w:w="1262" w:type="dxa"/>
          </w:tcPr>
          <w:p w14:paraId="3FEBBAD7" w14:textId="77777777" w:rsidR="00C11600" w:rsidRPr="00A44D27" w:rsidRDefault="00C11600" w:rsidP="00C116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1262" w:type="dxa"/>
          </w:tcPr>
          <w:p w14:paraId="516B9BDA" w14:textId="77777777" w:rsidR="00C11600" w:rsidRPr="00A44D27" w:rsidRDefault="00C11600" w:rsidP="00C116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sz w:val="22"/>
                <w:szCs w:val="22"/>
              </w:rPr>
              <w:t>8.3</w:t>
            </w:r>
          </w:p>
        </w:tc>
      </w:tr>
      <w:tr w:rsidR="00C11600" w:rsidRPr="00A44D27" w14:paraId="1B30CE80" w14:textId="77777777" w:rsidTr="00C11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13B43B1" w14:textId="77777777" w:rsidR="00C11600" w:rsidRPr="00A44D27" w:rsidRDefault="00C11600" w:rsidP="00C11600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160-179</w:t>
            </w:r>
          </w:p>
        </w:tc>
        <w:tc>
          <w:tcPr>
            <w:tcW w:w="1004" w:type="dxa"/>
          </w:tcPr>
          <w:p w14:paraId="19A0A96E" w14:textId="77777777" w:rsidR="00C11600" w:rsidRPr="00A44D27" w:rsidRDefault="00C11600" w:rsidP="00C116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981</w:t>
            </w:r>
          </w:p>
        </w:tc>
        <w:tc>
          <w:tcPr>
            <w:tcW w:w="1262" w:type="dxa"/>
          </w:tcPr>
          <w:p w14:paraId="4390A96B" w14:textId="77777777" w:rsidR="00C11600" w:rsidRPr="00A44D27" w:rsidRDefault="00C11600" w:rsidP="00C116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5.5</w:t>
            </w:r>
          </w:p>
        </w:tc>
        <w:tc>
          <w:tcPr>
            <w:tcW w:w="1262" w:type="dxa"/>
          </w:tcPr>
          <w:p w14:paraId="1FC03A26" w14:textId="77777777" w:rsidR="00C11600" w:rsidRPr="00A44D27" w:rsidRDefault="00C11600" w:rsidP="00C116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262" w:type="dxa"/>
          </w:tcPr>
          <w:p w14:paraId="2C839A33" w14:textId="77777777" w:rsidR="00C11600" w:rsidRPr="00A44D27" w:rsidRDefault="00C11600" w:rsidP="00C116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color w:val="000000" w:themeColor="text1"/>
                <w:sz w:val="22"/>
                <w:szCs w:val="22"/>
              </w:rPr>
              <w:t>6.3</w:t>
            </w:r>
          </w:p>
        </w:tc>
        <w:tc>
          <w:tcPr>
            <w:tcW w:w="1262" w:type="dxa"/>
          </w:tcPr>
          <w:p w14:paraId="4FBF5A90" w14:textId="77777777" w:rsidR="00C11600" w:rsidRPr="00A44D27" w:rsidRDefault="00C11600" w:rsidP="00C116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1262" w:type="dxa"/>
          </w:tcPr>
          <w:p w14:paraId="7B021D73" w14:textId="77777777" w:rsidR="00C11600" w:rsidRPr="00A44D27" w:rsidRDefault="00C11600" w:rsidP="00C116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44D27">
              <w:rPr>
                <w:rFonts w:cstheme="minorHAnsi"/>
                <w:sz w:val="22"/>
                <w:szCs w:val="22"/>
              </w:rPr>
              <w:t>5.3</w:t>
            </w:r>
          </w:p>
        </w:tc>
      </w:tr>
    </w:tbl>
    <w:p w14:paraId="3A6EB295" w14:textId="77777777" w:rsidR="00C11600" w:rsidRPr="00C11600" w:rsidRDefault="00C11600" w:rsidP="00C11600">
      <w:pPr>
        <w:spacing w:line="360" w:lineRule="auto"/>
        <w:jc w:val="both"/>
        <w:rPr>
          <w:rFonts w:cstheme="minorHAnsi"/>
          <w:b/>
          <w:i/>
          <w:color w:val="000000" w:themeColor="text1"/>
          <w:sz w:val="22"/>
          <w:szCs w:val="22"/>
        </w:rPr>
      </w:pPr>
      <w:r w:rsidRPr="00C11600">
        <w:rPr>
          <w:rFonts w:cstheme="minorHAnsi"/>
          <w:b/>
          <w:i/>
          <w:color w:val="000000" w:themeColor="text1"/>
          <w:sz w:val="22"/>
          <w:szCs w:val="22"/>
        </w:rPr>
        <w:t>Supplementary Table S1. Proportion of patients and participants whose mean in-hospital day-time blood pressure fell into one of five pre-identified bands by screened, enrolled and completed reference testing cohorts</w:t>
      </w:r>
    </w:p>
    <w:p w14:paraId="4F8E2530" w14:textId="286B3080" w:rsidR="00C11600" w:rsidRPr="00C11600" w:rsidRDefault="00C11600" w:rsidP="002C0A69">
      <w:pPr>
        <w:rPr>
          <w:i/>
        </w:rPr>
      </w:pPr>
    </w:p>
    <w:sectPr w:rsidR="00C11600" w:rsidRPr="00C11600" w:rsidSect="003570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00D"/>
    <w:rsid w:val="00000283"/>
    <w:rsid w:val="00011E8F"/>
    <w:rsid w:val="00025EC2"/>
    <w:rsid w:val="00031E39"/>
    <w:rsid w:val="0003247E"/>
    <w:rsid w:val="00047259"/>
    <w:rsid w:val="000519D5"/>
    <w:rsid w:val="00052D05"/>
    <w:rsid w:val="00053BD2"/>
    <w:rsid w:val="00056485"/>
    <w:rsid w:val="0005796A"/>
    <w:rsid w:val="0006191F"/>
    <w:rsid w:val="00072731"/>
    <w:rsid w:val="000769F8"/>
    <w:rsid w:val="00091221"/>
    <w:rsid w:val="000A2E39"/>
    <w:rsid w:val="000B1BD2"/>
    <w:rsid w:val="000B38B7"/>
    <w:rsid w:val="000C2DD6"/>
    <w:rsid w:val="000D65E9"/>
    <w:rsid w:val="000D7CB4"/>
    <w:rsid w:val="000E3479"/>
    <w:rsid w:val="000E7A00"/>
    <w:rsid w:val="00114F79"/>
    <w:rsid w:val="0013171D"/>
    <w:rsid w:val="001333C2"/>
    <w:rsid w:val="001368AC"/>
    <w:rsid w:val="00141BF0"/>
    <w:rsid w:val="00152F4B"/>
    <w:rsid w:val="00162C0A"/>
    <w:rsid w:val="00177011"/>
    <w:rsid w:val="00193235"/>
    <w:rsid w:val="0019502E"/>
    <w:rsid w:val="00195D48"/>
    <w:rsid w:val="001A1EE5"/>
    <w:rsid w:val="001A6F24"/>
    <w:rsid w:val="001B5943"/>
    <w:rsid w:val="001C300B"/>
    <w:rsid w:val="001D21AE"/>
    <w:rsid w:val="001F5374"/>
    <w:rsid w:val="002004E9"/>
    <w:rsid w:val="00201345"/>
    <w:rsid w:val="002016E3"/>
    <w:rsid w:val="00217E7B"/>
    <w:rsid w:val="00223E2E"/>
    <w:rsid w:val="002330D0"/>
    <w:rsid w:val="00236BB4"/>
    <w:rsid w:val="00241577"/>
    <w:rsid w:val="0024432F"/>
    <w:rsid w:val="00244792"/>
    <w:rsid w:val="00246481"/>
    <w:rsid w:val="002726B0"/>
    <w:rsid w:val="0027450C"/>
    <w:rsid w:val="00286A37"/>
    <w:rsid w:val="00292671"/>
    <w:rsid w:val="00294AAA"/>
    <w:rsid w:val="00295F4F"/>
    <w:rsid w:val="002A4483"/>
    <w:rsid w:val="002B00C8"/>
    <w:rsid w:val="002B1212"/>
    <w:rsid w:val="002B5FB6"/>
    <w:rsid w:val="002B7A99"/>
    <w:rsid w:val="002C0A69"/>
    <w:rsid w:val="002C256D"/>
    <w:rsid w:val="002C7F9C"/>
    <w:rsid w:val="002D0A13"/>
    <w:rsid w:val="002D2C82"/>
    <w:rsid w:val="002E055E"/>
    <w:rsid w:val="002E6676"/>
    <w:rsid w:val="00304552"/>
    <w:rsid w:val="00313EB9"/>
    <w:rsid w:val="00315EFE"/>
    <w:rsid w:val="003237FB"/>
    <w:rsid w:val="003249C3"/>
    <w:rsid w:val="0032574A"/>
    <w:rsid w:val="00330918"/>
    <w:rsid w:val="00332293"/>
    <w:rsid w:val="00335999"/>
    <w:rsid w:val="00346EE9"/>
    <w:rsid w:val="00352545"/>
    <w:rsid w:val="003570D0"/>
    <w:rsid w:val="003648F8"/>
    <w:rsid w:val="00367B76"/>
    <w:rsid w:val="00376E53"/>
    <w:rsid w:val="00377083"/>
    <w:rsid w:val="00382A3A"/>
    <w:rsid w:val="00391D98"/>
    <w:rsid w:val="00397DAD"/>
    <w:rsid w:val="003C1CBF"/>
    <w:rsid w:val="003C3294"/>
    <w:rsid w:val="003D154A"/>
    <w:rsid w:val="003D5C50"/>
    <w:rsid w:val="003F06DF"/>
    <w:rsid w:val="00401DA5"/>
    <w:rsid w:val="0041473A"/>
    <w:rsid w:val="00425F9A"/>
    <w:rsid w:val="004270E8"/>
    <w:rsid w:val="0043170B"/>
    <w:rsid w:val="0043472F"/>
    <w:rsid w:val="00453549"/>
    <w:rsid w:val="00453858"/>
    <w:rsid w:val="0045655C"/>
    <w:rsid w:val="004620D7"/>
    <w:rsid w:val="00462869"/>
    <w:rsid w:val="00463554"/>
    <w:rsid w:val="00467865"/>
    <w:rsid w:val="00467EA2"/>
    <w:rsid w:val="004856DC"/>
    <w:rsid w:val="00494607"/>
    <w:rsid w:val="004A2DBC"/>
    <w:rsid w:val="004A3319"/>
    <w:rsid w:val="004A45A9"/>
    <w:rsid w:val="004A75C8"/>
    <w:rsid w:val="004C34FF"/>
    <w:rsid w:val="004C444D"/>
    <w:rsid w:val="004E0B03"/>
    <w:rsid w:val="004E0D53"/>
    <w:rsid w:val="004E13C3"/>
    <w:rsid w:val="004E78C3"/>
    <w:rsid w:val="0050162C"/>
    <w:rsid w:val="005055E1"/>
    <w:rsid w:val="00511330"/>
    <w:rsid w:val="0051406B"/>
    <w:rsid w:val="005367BB"/>
    <w:rsid w:val="00544E90"/>
    <w:rsid w:val="005462A5"/>
    <w:rsid w:val="00551AC4"/>
    <w:rsid w:val="0056683B"/>
    <w:rsid w:val="0057263F"/>
    <w:rsid w:val="00574F10"/>
    <w:rsid w:val="00575581"/>
    <w:rsid w:val="005829EF"/>
    <w:rsid w:val="005931D7"/>
    <w:rsid w:val="005A3F35"/>
    <w:rsid w:val="005B5BA7"/>
    <w:rsid w:val="005B69A6"/>
    <w:rsid w:val="005D5452"/>
    <w:rsid w:val="005F1B33"/>
    <w:rsid w:val="006048F0"/>
    <w:rsid w:val="0060655A"/>
    <w:rsid w:val="0060784D"/>
    <w:rsid w:val="00622C7F"/>
    <w:rsid w:val="00623408"/>
    <w:rsid w:val="00623ACB"/>
    <w:rsid w:val="00632000"/>
    <w:rsid w:val="00654443"/>
    <w:rsid w:val="00665E91"/>
    <w:rsid w:val="00667A7F"/>
    <w:rsid w:val="00673135"/>
    <w:rsid w:val="0067425C"/>
    <w:rsid w:val="00682093"/>
    <w:rsid w:val="00683360"/>
    <w:rsid w:val="00691362"/>
    <w:rsid w:val="00691406"/>
    <w:rsid w:val="006B2096"/>
    <w:rsid w:val="006B7953"/>
    <w:rsid w:val="006E259A"/>
    <w:rsid w:val="006F5882"/>
    <w:rsid w:val="00714B5B"/>
    <w:rsid w:val="007312C2"/>
    <w:rsid w:val="00735542"/>
    <w:rsid w:val="0073587C"/>
    <w:rsid w:val="0074572A"/>
    <w:rsid w:val="00745EE8"/>
    <w:rsid w:val="00780A71"/>
    <w:rsid w:val="00783B74"/>
    <w:rsid w:val="007858C7"/>
    <w:rsid w:val="007A60F6"/>
    <w:rsid w:val="007B1823"/>
    <w:rsid w:val="007B5A19"/>
    <w:rsid w:val="007F25E9"/>
    <w:rsid w:val="007F38C8"/>
    <w:rsid w:val="007F4AA0"/>
    <w:rsid w:val="007F5FDB"/>
    <w:rsid w:val="007F79E7"/>
    <w:rsid w:val="008078A6"/>
    <w:rsid w:val="0081732C"/>
    <w:rsid w:val="008220F4"/>
    <w:rsid w:val="00823450"/>
    <w:rsid w:val="008249B9"/>
    <w:rsid w:val="008263F0"/>
    <w:rsid w:val="00827560"/>
    <w:rsid w:val="008313F1"/>
    <w:rsid w:val="008345BD"/>
    <w:rsid w:val="00837040"/>
    <w:rsid w:val="00841620"/>
    <w:rsid w:val="008527DF"/>
    <w:rsid w:val="00877B63"/>
    <w:rsid w:val="00880091"/>
    <w:rsid w:val="008820A5"/>
    <w:rsid w:val="00887150"/>
    <w:rsid w:val="00887AE0"/>
    <w:rsid w:val="00892DB2"/>
    <w:rsid w:val="00893010"/>
    <w:rsid w:val="00894B0D"/>
    <w:rsid w:val="00895AC6"/>
    <w:rsid w:val="008A773B"/>
    <w:rsid w:val="008C500D"/>
    <w:rsid w:val="008C5A4A"/>
    <w:rsid w:val="008D7142"/>
    <w:rsid w:val="008D7F01"/>
    <w:rsid w:val="008F2DFD"/>
    <w:rsid w:val="008F7B63"/>
    <w:rsid w:val="00901499"/>
    <w:rsid w:val="009045DC"/>
    <w:rsid w:val="009075A9"/>
    <w:rsid w:val="009146AB"/>
    <w:rsid w:val="00916AB2"/>
    <w:rsid w:val="00925539"/>
    <w:rsid w:val="00925565"/>
    <w:rsid w:val="00931EB1"/>
    <w:rsid w:val="009323C2"/>
    <w:rsid w:val="00943506"/>
    <w:rsid w:val="0094557E"/>
    <w:rsid w:val="0095367D"/>
    <w:rsid w:val="009703E8"/>
    <w:rsid w:val="00971781"/>
    <w:rsid w:val="009750AF"/>
    <w:rsid w:val="00977264"/>
    <w:rsid w:val="009802F0"/>
    <w:rsid w:val="009A2484"/>
    <w:rsid w:val="009A32CA"/>
    <w:rsid w:val="009A3FBF"/>
    <w:rsid w:val="009A712C"/>
    <w:rsid w:val="009B6DB7"/>
    <w:rsid w:val="009B76D3"/>
    <w:rsid w:val="009D48F6"/>
    <w:rsid w:val="009E1EBD"/>
    <w:rsid w:val="009F3567"/>
    <w:rsid w:val="00A10FBC"/>
    <w:rsid w:val="00A172F0"/>
    <w:rsid w:val="00A22F95"/>
    <w:rsid w:val="00A304C7"/>
    <w:rsid w:val="00A31677"/>
    <w:rsid w:val="00A31972"/>
    <w:rsid w:val="00A35A2B"/>
    <w:rsid w:val="00A47694"/>
    <w:rsid w:val="00A746F3"/>
    <w:rsid w:val="00A75E69"/>
    <w:rsid w:val="00A8678C"/>
    <w:rsid w:val="00A938C8"/>
    <w:rsid w:val="00AA61C2"/>
    <w:rsid w:val="00AB0F4A"/>
    <w:rsid w:val="00AB1CDA"/>
    <w:rsid w:val="00AC3811"/>
    <w:rsid w:val="00AD33B8"/>
    <w:rsid w:val="00AF0389"/>
    <w:rsid w:val="00AF7F6E"/>
    <w:rsid w:val="00B00074"/>
    <w:rsid w:val="00B13E46"/>
    <w:rsid w:val="00B17D43"/>
    <w:rsid w:val="00B20EA5"/>
    <w:rsid w:val="00B227FE"/>
    <w:rsid w:val="00B301EA"/>
    <w:rsid w:val="00B30588"/>
    <w:rsid w:val="00B41A93"/>
    <w:rsid w:val="00B42D7A"/>
    <w:rsid w:val="00B45082"/>
    <w:rsid w:val="00B507AB"/>
    <w:rsid w:val="00B50FD1"/>
    <w:rsid w:val="00B53DB8"/>
    <w:rsid w:val="00B57A8F"/>
    <w:rsid w:val="00B67EC1"/>
    <w:rsid w:val="00B90A70"/>
    <w:rsid w:val="00BA546A"/>
    <w:rsid w:val="00BC312A"/>
    <w:rsid w:val="00BD3336"/>
    <w:rsid w:val="00BD4A7E"/>
    <w:rsid w:val="00BF0DAD"/>
    <w:rsid w:val="00BF3ACE"/>
    <w:rsid w:val="00BF75AA"/>
    <w:rsid w:val="00C0139D"/>
    <w:rsid w:val="00C01CDB"/>
    <w:rsid w:val="00C11600"/>
    <w:rsid w:val="00C12709"/>
    <w:rsid w:val="00C1647D"/>
    <w:rsid w:val="00C2253B"/>
    <w:rsid w:val="00C3207A"/>
    <w:rsid w:val="00C33AA1"/>
    <w:rsid w:val="00C46A2F"/>
    <w:rsid w:val="00C67032"/>
    <w:rsid w:val="00C67C1B"/>
    <w:rsid w:val="00C71E38"/>
    <w:rsid w:val="00C74621"/>
    <w:rsid w:val="00C8326D"/>
    <w:rsid w:val="00C90E40"/>
    <w:rsid w:val="00C91391"/>
    <w:rsid w:val="00C95048"/>
    <w:rsid w:val="00CA3402"/>
    <w:rsid w:val="00CC48EE"/>
    <w:rsid w:val="00CD2437"/>
    <w:rsid w:val="00CE1D7D"/>
    <w:rsid w:val="00CE7940"/>
    <w:rsid w:val="00CF2AA4"/>
    <w:rsid w:val="00CF44AB"/>
    <w:rsid w:val="00D013C4"/>
    <w:rsid w:val="00D07BC4"/>
    <w:rsid w:val="00D12D4A"/>
    <w:rsid w:val="00D44666"/>
    <w:rsid w:val="00D4554B"/>
    <w:rsid w:val="00D62DD2"/>
    <w:rsid w:val="00D71E40"/>
    <w:rsid w:val="00D7206C"/>
    <w:rsid w:val="00D75C67"/>
    <w:rsid w:val="00D76470"/>
    <w:rsid w:val="00D839C0"/>
    <w:rsid w:val="00D83D90"/>
    <w:rsid w:val="00D907C0"/>
    <w:rsid w:val="00D97A6E"/>
    <w:rsid w:val="00DA06F5"/>
    <w:rsid w:val="00DA1903"/>
    <w:rsid w:val="00DC1C90"/>
    <w:rsid w:val="00DC7697"/>
    <w:rsid w:val="00DF66B1"/>
    <w:rsid w:val="00E02707"/>
    <w:rsid w:val="00E037FA"/>
    <w:rsid w:val="00E21D27"/>
    <w:rsid w:val="00E32486"/>
    <w:rsid w:val="00E43A1E"/>
    <w:rsid w:val="00E47870"/>
    <w:rsid w:val="00E625DA"/>
    <w:rsid w:val="00E635E8"/>
    <w:rsid w:val="00E64804"/>
    <w:rsid w:val="00E742D2"/>
    <w:rsid w:val="00E8017D"/>
    <w:rsid w:val="00E90A07"/>
    <w:rsid w:val="00E93222"/>
    <w:rsid w:val="00E937C3"/>
    <w:rsid w:val="00E93D72"/>
    <w:rsid w:val="00EA10AA"/>
    <w:rsid w:val="00EB3AA8"/>
    <w:rsid w:val="00EB3DDC"/>
    <w:rsid w:val="00EE1599"/>
    <w:rsid w:val="00EF080D"/>
    <w:rsid w:val="00EF3F58"/>
    <w:rsid w:val="00EF6558"/>
    <w:rsid w:val="00F0161E"/>
    <w:rsid w:val="00F05B5C"/>
    <w:rsid w:val="00F076D7"/>
    <w:rsid w:val="00F12130"/>
    <w:rsid w:val="00F23B58"/>
    <w:rsid w:val="00F359C9"/>
    <w:rsid w:val="00F3721F"/>
    <w:rsid w:val="00F4335B"/>
    <w:rsid w:val="00F54EE6"/>
    <w:rsid w:val="00F62E87"/>
    <w:rsid w:val="00F84153"/>
    <w:rsid w:val="00F95E85"/>
    <w:rsid w:val="00FA69ED"/>
    <w:rsid w:val="00FB1CFB"/>
    <w:rsid w:val="00FC0CF6"/>
    <w:rsid w:val="00FD33A0"/>
    <w:rsid w:val="00FD688D"/>
    <w:rsid w:val="00FF1B00"/>
    <w:rsid w:val="00FF5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43F13"/>
  <w15:chartTrackingRefBased/>
  <w15:docId w15:val="{03F3ABB7-F7FF-8148-AD79-C87E9D00B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8C500D"/>
    <w:pPr>
      <w:spacing w:before="60" w:after="60"/>
      <w:ind w:firstLine="284"/>
    </w:pPr>
    <w:rPr>
      <w:rFonts w:ascii="Arial" w:eastAsiaTheme="minorEastAsia" w:hAnsi="Arial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8C500D"/>
    <w:rPr>
      <w:rFonts w:ascii="Arial" w:eastAsiaTheme="minorEastAsia" w:hAnsi="Arial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C50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500D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00D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00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00D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C500D"/>
    <w:rPr>
      <w:color w:val="0000FF"/>
      <w:u w:val="single"/>
    </w:rPr>
  </w:style>
  <w:style w:type="table" w:styleId="TableGrid">
    <w:name w:val="Table Grid"/>
    <w:basedOn w:val="TableNormal"/>
    <w:uiPriority w:val="39"/>
    <w:rsid w:val="00C11600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99"/>
    <w:rsid w:val="00C11600"/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C11600"/>
    <w:pPr>
      <w:ind w:left="720"/>
      <w:contextualSpacing/>
    </w:pPr>
    <w:rPr>
      <w:rFonts w:ascii="Times New Roman" w:eastAsiaTheme="minorEastAsia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116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160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16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CA7BE58-79BE-2347-A687-BF2133FE33EB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EF5800-EBCD-B24D-B8DB-02D5FA581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rmitage</dc:creator>
  <cp:keywords/>
  <dc:description/>
  <cp:lastModifiedBy>Laura Armitage</cp:lastModifiedBy>
  <cp:revision>2</cp:revision>
  <cp:lastPrinted>2025-03-19T22:22:00Z</cp:lastPrinted>
  <dcterms:created xsi:type="dcterms:W3CDTF">2025-10-16T12:57:00Z</dcterms:created>
  <dcterms:modified xsi:type="dcterms:W3CDTF">2025-10-16T12:57:00Z</dcterms:modified>
</cp:coreProperties>
</file>